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75" w:type="dxa"/>
        <w:tblLook w:val="04A0" w:firstRow="1" w:lastRow="0" w:firstColumn="1" w:lastColumn="0" w:noHBand="0" w:noVBand="1"/>
      </w:tblPr>
      <w:tblGrid>
        <w:gridCol w:w="1451"/>
        <w:gridCol w:w="1154"/>
        <w:gridCol w:w="900"/>
        <w:gridCol w:w="1440"/>
        <w:gridCol w:w="1353"/>
        <w:gridCol w:w="1080"/>
        <w:gridCol w:w="1353"/>
        <w:gridCol w:w="1080"/>
        <w:gridCol w:w="1530"/>
        <w:gridCol w:w="1260"/>
        <w:gridCol w:w="1350"/>
      </w:tblGrid>
      <w:tr w:rsidR="00435A9B" w:rsidRPr="00435A9B" w14:paraId="74634562" w14:textId="77777777" w:rsidTr="00435A9B">
        <w:trPr>
          <w:trHeight w:val="320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264F70" w14:textId="77777777" w:rsidR="00435A9B" w:rsidRPr="00435A9B" w:rsidRDefault="00435A9B" w:rsidP="00435A9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a</w:t>
            </w:r>
            <w:proofErr w:type="spellEnd"/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ligand/CIDE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C2590C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F IC5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6DDF07A2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IF </w:t>
            </w:r>
            <w:proofErr w:type="spellStart"/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max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34CFBC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R assay ligase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251218C5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 1/2 (s) averag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4CFD41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 1/2 (s) STDEV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1E9C8F9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D (</w:t>
            </w:r>
            <w:proofErr w:type="spellStart"/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M</w:t>
            </w:r>
            <w:proofErr w:type="spellEnd"/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 averag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3D59B0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D (</w:t>
            </w:r>
            <w:proofErr w:type="spellStart"/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M</w:t>
            </w:r>
            <w:proofErr w:type="spellEnd"/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 STDEV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A699D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 (1/</w:t>
            </w:r>
            <w:proofErr w:type="spellStart"/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 averag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69A6E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d</w:t>
            </w:r>
            <w:proofErr w:type="spellEnd"/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1/</w:t>
            </w:r>
            <w:proofErr w:type="gramStart"/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)  average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34A9CE" w14:textId="77777777" w:rsidR="00435A9B" w:rsidRPr="00435A9B" w:rsidRDefault="00435A9B" w:rsidP="00435A9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ments</w:t>
            </w:r>
          </w:p>
        </w:tc>
      </w:tr>
      <w:tr w:rsidR="00435A9B" w:rsidRPr="00435A9B" w14:paraId="427675CB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1F69C30E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151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376CACB4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40E-10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5F2A4D34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1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74E0BF98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IAP BIR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6D232626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48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787B6A46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7.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31A903FB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3C0A7419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7814BA98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32E+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4E475F6A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2E-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23244BA3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35A9B" w:rsidRPr="00435A9B" w14:paraId="5E3EFAAE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5591D4D2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9536 x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569E619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0E-0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1512CDE0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0D70D30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IAP BIR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3C5DA145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3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6F009E18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05BDEA3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61D0192C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0762A639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13E+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6E8F8822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0E-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13667FBC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35A9B" w:rsidRPr="00435A9B" w14:paraId="0F59B14B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3123C592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9537 +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445F3C25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90E-0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14932392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6BC8607E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IAP BIR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012AB46B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5E581CE6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75598DF3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3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07A7AC40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4687C839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9E+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62191CA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64E-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786D2CB9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35A9B" w:rsidRPr="00435A9B" w14:paraId="18FAE119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7EF335ED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674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5368C154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20E-10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74CD937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0DA06321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IAP BIR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5D07A35B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2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0912C702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.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30694F40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53121494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77AC52CB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35E+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28F13E91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35E-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49FA0E14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35A9B" w:rsidRPr="00435A9B" w14:paraId="756690B8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6B9A28A9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9535 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1416DE86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10E-10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4C636936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1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1CC80EBE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IAP BIR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41EA457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7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5378F4F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.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625BCF00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77211035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4A77BFF5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57E+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6F0BF9D6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4E-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397C6CCC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35A9B" w:rsidRPr="00435A9B" w14:paraId="09A8C502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7ACACF09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156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5175978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00E-10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27443C91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1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7FD44490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IAP BIR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0D5749DE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9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EEAF6" w:fill="DDEBF7"/>
            <w:noWrap/>
            <w:vAlign w:val="bottom"/>
            <w:hideMark/>
          </w:tcPr>
          <w:p w14:paraId="68B97F5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3.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EEAF6" w:fill="DDEBF7"/>
            <w:noWrap/>
            <w:vAlign w:val="bottom"/>
            <w:hideMark/>
          </w:tcPr>
          <w:p w14:paraId="2F58426B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67F8D3B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4FDF134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48E+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3BF492E5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54E-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DDEBF7"/>
            <w:noWrap/>
            <w:vAlign w:val="bottom"/>
            <w:hideMark/>
          </w:tcPr>
          <w:p w14:paraId="30B422D3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35A9B" w:rsidRPr="00435A9B" w14:paraId="7606B5B9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2A9A94BA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doxifen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6B8AF" w:fill="DCB1BB"/>
            <w:noWrap/>
            <w:vAlign w:val="bottom"/>
            <w:hideMark/>
          </w:tcPr>
          <w:p w14:paraId="0748637D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70E-1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E6B8AF" w:fill="DCB1BB"/>
            <w:noWrap/>
            <w:vAlign w:val="bottom"/>
            <w:hideMark/>
          </w:tcPr>
          <w:p w14:paraId="7F1D638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6B8AF" w:fill="DCB1BB"/>
            <w:noWrap/>
            <w:vAlign w:val="bottom"/>
            <w:hideMark/>
          </w:tcPr>
          <w:p w14:paraId="25816B26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IAP BIR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E6B8AF" w:fill="DCB1BB"/>
            <w:noWrap/>
            <w:vAlign w:val="bottom"/>
            <w:hideMark/>
          </w:tcPr>
          <w:p w14:paraId="70F85091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6B8AF" w:fill="DCB1BB"/>
            <w:noWrap/>
            <w:vAlign w:val="bottom"/>
            <w:hideMark/>
          </w:tcPr>
          <w:p w14:paraId="0137BA9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E6B8AF" w:fill="DCB1BB"/>
            <w:noWrap/>
            <w:vAlign w:val="bottom"/>
            <w:hideMark/>
          </w:tcPr>
          <w:p w14:paraId="51FF2779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&gt; 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449A3243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6A870975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5982B48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065495E2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 complex detected</w:t>
            </w:r>
          </w:p>
        </w:tc>
      </w:tr>
      <w:tr w:rsidR="00435A9B" w:rsidRPr="00435A9B" w14:paraId="361ED224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7A766401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486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3DCF2" w:fill="C8CFEC"/>
            <w:noWrap/>
            <w:vAlign w:val="bottom"/>
            <w:hideMark/>
          </w:tcPr>
          <w:p w14:paraId="2AE7667D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50E-0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C3DCF2" w:fill="C8CFEC"/>
            <w:noWrap/>
            <w:vAlign w:val="bottom"/>
            <w:hideMark/>
          </w:tcPr>
          <w:p w14:paraId="0A538116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3DCF2" w:fill="C8CFEC"/>
            <w:noWrap/>
            <w:vAlign w:val="bottom"/>
            <w:hideMark/>
          </w:tcPr>
          <w:p w14:paraId="408BDAE5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IAP BIR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C3DCF2" w:fill="C8CFEC"/>
            <w:noWrap/>
            <w:vAlign w:val="bottom"/>
            <w:hideMark/>
          </w:tcPr>
          <w:p w14:paraId="50595BFB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63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3DCF2" w:fill="C8CFEC"/>
            <w:noWrap/>
            <w:vAlign w:val="bottom"/>
            <w:hideMark/>
          </w:tcPr>
          <w:p w14:paraId="0F2A8F64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1.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C3DCF2" w:fill="C8CFEC"/>
            <w:noWrap/>
            <w:vAlign w:val="bottom"/>
            <w:hideMark/>
          </w:tcPr>
          <w:p w14:paraId="6ECBB5A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1805E9EC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35EBB310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04E+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2E414CB9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6E-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1A291BDE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35A9B" w:rsidRPr="00435A9B" w14:paraId="3A117C59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57707549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547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3DCF2" w:fill="C8CFEC"/>
            <w:noWrap/>
            <w:vAlign w:val="bottom"/>
            <w:hideMark/>
          </w:tcPr>
          <w:p w14:paraId="105052EE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0E-10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C3DCF2" w:fill="C8CFEC"/>
            <w:noWrap/>
            <w:vAlign w:val="bottom"/>
            <w:hideMark/>
          </w:tcPr>
          <w:p w14:paraId="748A2D0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1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3DCF2" w:fill="C8CFEC"/>
            <w:noWrap/>
            <w:vAlign w:val="bottom"/>
            <w:hideMark/>
          </w:tcPr>
          <w:p w14:paraId="73EE6B10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IAP BIR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C3DCF2" w:fill="C8CFEC"/>
            <w:noWrap/>
            <w:vAlign w:val="bottom"/>
            <w:hideMark/>
          </w:tcPr>
          <w:p w14:paraId="1C8E38E1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05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3DCF2" w:fill="C8CFEC"/>
            <w:noWrap/>
            <w:vAlign w:val="bottom"/>
            <w:hideMark/>
          </w:tcPr>
          <w:p w14:paraId="1728D12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3.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C3DCF2" w:fill="C8CFEC"/>
            <w:noWrap/>
            <w:vAlign w:val="bottom"/>
            <w:hideMark/>
          </w:tcPr>
          <w:p w14:paraId="13EC8E9A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75275DB8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02434965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78E+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6A634A3B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40E-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7E23AF85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35A9B" w:rsidRPr="00435A9B" w14:paraId="121FD4F5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4BDC45E9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929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3DCF2" w:fill="C8CFEC"/>
            <w:noWrap/>
            <w:vAlign w:val="bottom"/>
            <w:hideMark/>
          </w:tcPr>
          <w:p w14:paraId="5C72E4D8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80E-0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C3DCF2" w:fill="C8CFEC"/>
            <w:noWrap/>
            <w:vAlign w:val="bottom"/>
            <w:hideMark/>
          </w:tcPr>
          <w:p w14:paraId="3EC20D35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1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3DCF2" w:fill="C8CFEC"/>
            <w:noWrap/>
            <w:vAlign w:val="bottom"/>
            <w:hideMark/>
          </w:tcPr>
          <w:p w14:paraId="358182D2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IAP BIR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C3DCF2" w:fill="C8CFEC"/>
            <w:noWrap/>
            <w:vAlign w:val="bottom"/>
            <w:hideMark/>
          </w:tcPr>
          <w:p w14:paraId="4484809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1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3DCF2" w:fill="C8CFEC"/>
            <w:noWrap/>
            <w:vAlign w:val="bottom"/>
            <w:hideMark/>
          </w:tcPr>
          <w:p w14:paraId="2A45F394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.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C3DCF2" w:fill="C8CFEC"/>
            <w:noWrap/>
            <w:vAlign w:val="bottom"/>
            <w:hideMark/>
          </w:tcPr>
          <w:p w14:paraId="589E3C9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3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49888105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14CA6DD1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84E+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34E3ABF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47E-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3DCF2" w:fill="C8CFEC"/>
            <w:noWrap/>
            <w:vAlign w:val="bottom"/>
            <w:hideMark/>
          </w:tcPr>
          <w:p w14:paraId="1D48EFAF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35A9B" w:rsidRPr="00435A9B" w14:paraId="3308CDF0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6A39804F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doxifen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6B8AF" w:fill="DCB1BB"/>
            <w:noWrap/>
            <w:vAlign w:val="bottom"/>
            <w:hideMark/>
          </w:tcPr>
          <w:p w14:paraId="3AFC5794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70E-1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E6B8AF" w:fill="DCB1BB"/>
            <w:noWrap/>
            <w:vAlign w:val="bottom"/>
            <w:hideMark/>
          </w:tcPr>
          <w:p w14:paraId="7DB88C6C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6B8AF" w:fill="DCB1BB"/>
            <w:noWrap/>
            <w:vAlign w:val="bottom"/>
            <w:hideMark/>
          </w:tcPr>
          <w:p w14:paraId="2BF00C43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IAP BIR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E6B8AF" w:fill="DCB1BB"/>
            <w:noWrap/>
            <w:vAlign w:val="bottom"/>
            <w:hideMark/>
          </w:tcPr>
          <w:p w14:paraId="331337F0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6B8AF" w:fill="DCB1BB"/>
            <w:noWrap/>
            <w:vAlign w:val="bottom"/>
            <w:hideMark/>
          </w:tcPr>
          <w:p w14:paraId="0355C49D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E6B8AF" w:fill="DCB1BB"/>
            <w:noWrap/>
            <w:vAlign w:val="bottom"/>
            <w:hideMark/>
          </w:tcPr>
          <w:p w14:paraId="0C646706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&gt; 1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02D0F633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2581ABAA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7AA367E2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69D532C0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 complex detected</w:t>
            </w:r>
          </w:p>
        </w:tc>
      </w:tr>
      <w:tr w:rsidR="00435A9B" w:rsidRPr="00435A9B" w14:paraId="32132EE7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73D13006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579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2E9" w:fill="DDC5E6"/>
            <w:noWrap/>
            <w:vAlign w:val="bottom"/>
            <w:hideMark/>
          </w:tcPr>
          <w:p w14:paraId="3B2C4D1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20E-10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2E9" w:fill="DDC5E6"/>
            <w:noWrap/>
            <w:vAlign w:val="bottom"/>
            <w:hideMark/>
          </w:tcPr>
          <w:p w14:paraId="2D964F63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1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2E9" w:fill="DDC5E6"/>
            <w:noWrap/>
            <w:vAlign w:val="bottom"/>
            <w:hideMark/>
          </w:tcPr>
          <w:p w14:paraId="7A704F3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HL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2E9" w:fill="DDC5E6"/>
            <w:noWrap/>
            <w:vAlign w:val="bottom"/>
            <w:hideMark/>
          </w:tcPr>
          <w:p w14:paraId="419D0C43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87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2E9" w:fill="DDC5E6"/>
            <w:noWrap/>
            <w:vAlign w:val="bottom"/>
            <w:hideMark/>
          </w:tcPr>
          <w:p w14:paraId="40EC413A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.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2E9" w:fill="DDC5E6"/>
            <w:noWrap/>
            <w:vAlign w:val="bottom"/>
            <w:hideMark/>
          </w:tcPr>
          <w:p w14:paraId="428F3493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0AE0B17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6904CF56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76E+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7892FD6A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11E-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3A10D048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35A9B" w:rsidRPr="00435A9B" w14:paraId="1014A9B4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24FB181B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738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2E9" w:fill="DDC5E6"/>
            <w:noWrap/>
            <w:vAlign w:val="bottom"/>
            <w:hideMark/>
          </w:tcPr>
          <w:p w14:paraId="4FD88286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0E-0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2E9" w:fill="DDC5E6"/>
            <w:noWrap/>
            <w:vAlign w:val="bottom"/>
            <w:hideMark/>
          </w:tcPr>
          <w:p w14:paraId="401429CB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1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2E9" w:fill="DDC5E6"/>
            <w:noWrap/>
            <w:vAlign w:val="bottom"/>
            <w:hideMark/>
          </w:tcPr>
          <w:p w14:paraId="609425CA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HL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2E9" w:fill="DDC5E6"/>
            <w:noWrap/>
            <w:vAlign w:val="bottom"/>
            <w:hideMark/>
          </w:tcPr>
          <w:p w14:paraId="2E7A9671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6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2E9" w:fill="DDC5E6"/>
            <w:noWrap/>
            <w:vAlign w:val="bottom"/>
            <w:hideMark/>
          </w:tcPr>
          <w:p w14:paraId="2FEA41A5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.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2E9" w:fill="DDC5E6"/>
            <w:noWrap/>
            <w:vAlign w:val="bottom"/>
            <w:hideMark/>
          </w:tcPr>
          <w:p w14:paraId="48E5338D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1BF7958C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0430CFDD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16E+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5FA30702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27E-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0C50BAA3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35A9B" w:rsidRPr="00435A9B" w14:paraId="57562BD9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03BF117F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844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2E9" w:fill="DDC5E6"/>
            <w:noWrap/>
            <w:vAlign w:val="bottom"/>
            <w:hideMark/>
          </w:tcPr>
          <w:p w14:paraId="540EE3F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10E-10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2E9" w:fill="DDC5E6"/>
            <w:noWrap/>
            <w:vAlign w:val="bottom"/>
            <w:hideMark/>
          </w:tcPr>
          <w:p w14:paraId="5A4C68B9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2E9" w:fill="DDC5E6"/>
            <w:noWrap/>
            <w:vAlign w:val="bottom"/>
            <w:hideMark/>
          </w:tcPr>
          <w:p w14:paraId="405A73EC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HL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2E9" w:fill="DDC5E6"/>
            <w:noWrap/>
            <w:vAlign w:val="bottom"/>
            <w:hideMark/>
          </w:tcPr>
          <w:p w14:paraId="691E0218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2E9" w:fill="DDC5E6"/>
            <w:noWrap/>
            <w:vAlign w:val="bottom"/>
            <w:hideMark/>
          </w:tcPr>
          <w:p w14:paraId="3F4338FF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2E9" w:fill="DDC5E6"/>
            <w:noWrap/>
            <w:vAlign w:val="bottom"/>
            <w:hideMark/>
          </w:tcPr>
          <w:p w14:paraId="10EE6628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&gt; 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24D1C601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1EA5D40E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5AC4DFB2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4DC69BDC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 complex detected</w:t>
            </w:r>
          </w:p>
        </w:tc>
      </w:tr>
      <w:tr w:rsidR="00435A9B" w:rsidRPr="00435A9B" w14:paraId="07DA3509" w14:textId="77777777" w:rsidTr="00435A9B">
        <w:trPr>
          <w:trHeight w:val="32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1FDD1760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844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2E9" w:fill="DDC5E6"/>
            <w:noWrap/>
            <w:vAlign w:val="bottom"/>
            <w:hideMark/>
          </w:tcPr>
          <w:p w14:paraId="7FD674CB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0E-10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2E9" w:fill="DDC5E6"/>
            <w:noWrap/>
            <w:vAlign w:val="bottom"/>
            <w:hideMark/>
          </w:tcPr>
          <w:p w14:paraId="614B956B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2E9" w:fill="DDC5E6"/>
            <w:noWrap/>
            <w:vAlign w:val="bottom"/>
            <w:hideMark/>
          </w:tcPr>
          <w:p w14:paraId="2BB00583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HL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2E9" w:fill="DDC5E6"/>
            <w:noWrap/>
            <w:vAlign w:val="bottom"/>
            <w:hideMark/>
          </w:tcPr>
          <w:p w14:paraId="1AD02BB0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2E9" w:fill="DDC5E6"/>
            <w:noWrap/>
            <w:vAlign w:val="bottom"/>
            <w:hideMark/>
          </w:tcPr>
          <w:p w14:paraId="3F28C226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D9D2E9" w:fill="DDC5E6"/>
            <w:noWrap/>
            <w:vAlign w:val="bottom"/>
            <w:hideMark/>
          </w:tcPr>
          <w:p w14:paraId="19AD0306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&gt; 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1D59C124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17535241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728748B9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DC5E6"/>
            <w:noWrap/>
            <w:vAlign w:val="bottom"/>
            <w:hideMark/>
          </w:tcPr>
          <w:p w14:paraId="4AFDDB7D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 complex detected</w:t>
            </w:r>
          </w:p>
        </w:tc>
      </w:tr>
      <w:tr w:rsidR="00435A9B" w:rsidRPr="00435A9B" w14:paraId="46A33D0D" w14:textId="77777777" w:rsidTr="00435A9B">
        <w:trPr>
          <w:trHeight w:val="340"/>
        </w:trPr>
        <w:tc>
          <w:tcPr>
            <w:tcW w:w="1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59315FF4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doxifen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E6B8AF" w:fill="DCB1BB"/>
            <w:noWrap/>
            <w:vAlign w:val="bottom"/>
            <w:hideMark/>
          </w:tcPr>
          <w:p w14:paraId="563AEAA2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70E-1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E6B8AF" w:fill="DCB1BB"/>
            <w:noWrap/>
            <w:vAlign w:val="bottom"/>
            <w:hideMark/>
          </w:tcPr>
          <w:p w14:paraId="2D481E45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E6B8AF" w:fill="DCB1BB"/>
            <w:noWrap/>
            <w:vAlign w:val="bottom"/>
            <w:hideMark/>
          </w:tcPr>
          <w:p w14:paraId="42BE199A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HL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E6B8AF" w:fill="DCB1BB"/>
            <w:noWrap/>
            <w:vAlign w:val="bottom"/>
            <w:hideMark/>
          </w:tcPr>
          <w:p w14:paraId="11E90F4D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E6B8AF" w:fill="DCB1BB"/>
            <w:noWrap/>
            <w:vAlign w:val="bottom"/>
            <w:hideMark/>
          </w:tcPr>
          <w:p w14:paraId="34FCB518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E6B8AF" w:fill="DCB1BB"/>
            <w:noWrap/>
            <w:vAlign w:val="bottom"/>
            <w:hideMark/>
          </w:tcPr>
          <w:p w14:paraId="5DBC356E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&gt; 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185AA364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683AF26A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3872CA7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E6B8AF" w:fill="DCB1BB"/>
            <w:noWrap/>
            <w:vAlign w:val="bottom"/>
            <w:hideMark/>
          </w:tcPr>
          <w:p w14:paraId="26CDF7AC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5A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 complex detected</w:t>
            </w:r>
          </w:p>
        </w:tc>
      </w:tr>
      <w:tr w:rsidR="00435A9B" w:rsidRPr="00435A9B" w14:paraId="26D22E58" w14:textId="77777777" w:rsidTr="00435A9B">
        <w:trPr>
          <w:trHeight w:val="340"/>
        </w:trPr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01F73A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17639ED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98E201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7234750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7380C9" w14:textId="552BBF8D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ig. S2C corre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2065C0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EC6292" w14:textId="685FA789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igure 2C corre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8E637E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8B9431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C0F737" w14:textId="77777777" w:rsidR="00435A9B" w:rsidRPr="00435A9B" w:rsidRDefault="00435A9B" w:rsidP="00435A9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D8C389" w14:textId="77777777" w:rsidR="00435A9B" w:rsidRPr="00435A9B" w:rsidRDefault="00435A9B" w:rsidP="00435A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699ED47" w14:textId="77777777" w:rsidR="00341635" w:rsidRDefault="00341635"/>
    <w:p w14:paraId="667B8EAC" w14:textId="19092091" w:rsidR="00435A9B" w:rsidRPr="00435A9B" w:rsidRDefault="00435A9B">
      <w:pPr>
        <w:rPr>
          <w:rFonts w:ascii="Arial" w:hAnsi="Arial" w:cs="Arial"/>
          <w:sz w:val="22"/>
          <w:szCs w:val="22"/>
        </w:rPr>
      </w:pPr>
      <w:r w:rsidRPr="00435A9B">
        <w:rPr>
          <w:rFonts w:ascii="Arial" w:hAnsi="Arial" w:cs="Arial"/>
          <w:sz w:val="22"/>
          <w:szCs w:val="22"/>
        </w:rPr>
        <w:t xml:space="preserve">* x </w:t>
      </w:r>
      <w:proofErr w:type="gramStart"/>
      <w:r w:rsidRPr="00435A9B">
        <w:rPr>
          <w:rFonts w:ascii="Arial" w:hAnsi="Arial" w:cs="Arial"/>
          <w:sz w:val="22"/>
          <w:szCs w:val="22"/>
        </w:rPr>
        <w:t>+ :</w:t>
      </w:r>
      <w:proofErr w:type="gramEnd"/>
      <w:r w:rsidRPr="00435A9B">
        <w:rPr>
          <w:rFonts w:ascii="Arial" w:hAnsi="Arial" w:cs="Arial"/>
          <w:sz w:val="22"/>
          <w:szCs w:val="22"/>
        </w:rPr>
        <w:t xml:space="preserve"> series of XIAP/</w:t>
      </w:r>
      <w:proofErr w:type="spellStart"/>
      <w:r w:rsidRPr="00435A9B">
        <w:rPr>
          <w:rFonts w:ascii="Arial" w:hAnsi="Arial" w:cs="Arial"/>
          <w:sz w:val="22"/>
          <w:szCs w:val="22"/>
        </w:rPr>
        <w:t>ERa</w:t>
      </w:r>
      <w:proofErr w:type="spellEnd"/>
      <w:r w:rsidRPr="00435A9B">
        <w:rPr>
          <w:rFonts w:ascii="Arial" w:hAnsi="Arial" w:cs="Arial"/>
          <w:sz w:val="22"/>
          <w:szCs w:val="22"/>
        </w:rPr>
        <w:t xml:space="preserve">-CIDEs; same </w:t>
      </w:r>
      <w:proofErr w:type="spellStart"/>
      <w:r w:rsidRPr="00435A9B">
        <w:rPr>
          <w:rFonts w:ascii="Arial" w:hAnsi="Arial" w:cs="Arial"/>
          <w:sz w:val="22"/>
          <w:szCs w:val="22"/>
        </w:rPr>
        <w:t>endoxifen</w:t>
      </w:r>
      <w:proofErr w:type="spellEnd"/>
      <w:r w:rsidRPr="00435A9B">
        <w:rPr>
          <w:rFonts w:ascii="Arial" w:hAnsi="Arial" w:cs="Arial"/>
          <w:sz w:val="22"/>
          <w:szCs w:val="22"/>
        </w:rPr>
        <w:t>/linker, different XIAP ligand affinities</w:t>
      </w:r>
    </w:p>
    <w:sectPr w:rsidR="00435A9B" w:rsidRPr="00435A9B" w:rsidSect="00435A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A9B"/>
    <w:rsid w:val="00157285"/>
    <w:rsid w:val="001C35E6"/>
    <w:rsid w:val="00341635"/>
    <w:rsid w:val="003A4C08"/>
    <w:rsid w:val="00435A9B"/>
    <w:rsid w:val="00466EB9"/>
    <w:rsid w:val="005B775F"/>
    <w:rsid w:val="00756845"/>
    <w:rsid w:val="00B35A65"/>
    <w:rsid w:val="00C42D64"/>
    <w:rsid w:val="00C561BC"/>
    <w:rsid w:val="00FB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3FC70"/>
  <w15:chartTrackingRefBased/>
  <w15:docId w15:val="{B2FF7F31-6B0C-7642-8859-6794CBD5D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hemorry</dc:creator>
  <cp:keywords/>
  <dc:description/>
  <cp:lastModifiedBy>Anna Shemorry</cp:lastModifiedBy>
  <cp:revision>1</cp:revision>
  <dcterms:created xsi:type="dcterms:W3CDTF">2024-05-20T18:26:00Z</dcterms:created>
  <dcterms:modified xsi:type="dcterms:W3CDTF">2024-05-20T18:36:00Z</dcterms:modified>
</cp:coreProperties>
</file>